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710" w:rsidRPr="007962F9" w:rsidRDefault="001537CC" w:rsidP="00D6028A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</w:t>
      </w:r>
      <w:r w:rsidR="00272DAF">
        <w:rPr>
          <w:rFonts w:ascii="Arial" w:hAnsi="Arial" w:cs="Arial"/>
          <w:b/>
          <w:bCs/>
          <w:sz w:val="22"/>
          <w:szCs w:val="22"/>
        </w:rPr>
        <w:t xml:space="preserve"> Fig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7962F9" w:rsidRPr="007962F9">
        <w:rPr>
          <w:rFonts w:ascii="Arial" w:hAnsi="Arial" w:cs="Arial"/>
          <w:b/>
          <w:bCs/>
          <w:sz w:val="22"/>
          <w:szCs w:val="22"/>
        </w:rPr>
        <w:t xml:space="preserve">The consensus sequence of </w:t>
      </w:r>
      <w:r w:rsidR="007962F9" w:rsidRPr="00272DAF">
        <w:rPr>
          <w:rFonts w:ascii="Arial" w:hAnsi="Arial" w:cs="Arial"/>
          <w:b/>
          <w:bCs/>
          <w:i/>
          <w:sz w:val="22"/>
          <w:szCs w:val="22"/>
        </w:rPr>
        <w:t>CmSat189</w:t>
      </w:r>
      <w:r w:rsidR="007962F9" w:rsidRPr="007962F9">
        <w:rPr>
          <w:rFonts w:ascii="Arial" w:hAnsi="Arial" w:cs="Arial"/>
          <w:b/>
          <w:bCs/>
          <w:sz w:val="22"/>
          <w:szCs w:val="22"/>
        </w:rPr>
        <w:t xml:space="preserve"> </w:t>
      </w:r>
      <w:r w:rsidR="00D6028A">
        <w:rPr>
          <w:rFonts w:ascii="Arial" w:hAnsi="Arial" w:cs="Arial"/>
          <w:b/>
          <w:bCs/>
          <w:sz w:val="22"/>
          <w:szCs w:val="22"/>
        </w:rPr>
        <w:t>and its sequence alignment</w:t>
      </w:r>
      <w:r w:rsidR="00D6028A" w:rsidRPr="007962F9">
        <w:rPr>
          <w:rFonts w:ascii="Arial" w:hAnsi="Arial" w:cs="Arial"/>
          <w:b/>
          <w:bCs/>
          <w:sz w:val="22"/>
          <w:szCs w:val="22"/>
        </w:rPr>
        <w:t xml:space="preserve"> </w:t>
      </w:r>
      <w:r w:rsidR="007962F9" w:rsidRPr="007962F9">
        <w:rPr>
          <w:rFonts w:ascii="Arial" w:hAnsi="Arial" w:cs="Arial"/>
          <w:b/>
          <w:bCs/>
          <w:sz w:val="22"/>
          <w:szCs w:val="22"/>
        </w:rPr>
        <w:t>analyzed by Tandem Repeat Finder</w:t>
      </w:r>
    </w:p>
    <w:p w:rsidR="007962F9" w:rsidRPr="007962F9" w:rsidRDefault="007962F9">
      <w:pPr>
        <w:rPr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Indices: 1876224--1876740  Score: 827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Period size: 189  Copy</w:t>
      </w:r>
      <w:r w:rsidR="00A6420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</w:t>
      </w:r>
      <w:bookmarkStart w:id="0" w:name="_GoBack"/>
      <w:bookmarkEnd w:id="0"/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number: 2.7  Consensus size: 189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214 ACAATATGTC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         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224 AAGTGTATTAAATCTATCAAGTGTATCAGCACATCATAACAAGTGTATCAACAATATATAAAGTG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AAGTGTATTAAATCTATCAAGTGTATCAGCACATCATAACAAGTGTATCAACAATATATAAAGTG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*       *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289 TATCATGCTTAGTGCATCAAGTATATTTAATTGATTGAGTGTATCAACAGTTGAACAAGTGTGTC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6 TATCATGCTTAGTGCATCAAGTATATTTAATTGATTGAGTGTATCAACAGTTGAGCAAGTGTATC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*                 *                         *       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354 AACAATATACCAAGTGTTTCAAATTAATAATATGTATCAAGAAAGTTTAGCAAGTGATT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31 AACAACATACCAAGTGTTTCAAACTAATAATATGTATCAAGAAAGTTTAACAAGTGATT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*                              *         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413 AAGTGTATTAAATCTATCAAGTATATCAGCACATCATAACAAGTGTATCAACAGTATATAAAGTG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AAGTGTATTAAATCTATCAAGTGTATCAGCACATCATAACAAGTGTATCAACAATATATAAAGTG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*   *  *    *     **                    *            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478 TATCATGCTTCGTGGATGAAGTGTATTTTGTTGATTGAGTGTATCAACAGCTGAGCAAGTGTATC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6 TATCATGCTTAGTGCATCAAGTATATTTAATTGATTGAGTGTATCAACAGTTGAGCAAGTGTATC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*               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543 AACAACATACCAAGTGTTTCAAACTAATAATATGTATCAAGGAAGTTTAACAAGTGATT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31 AACAACATACCAAGTGTTTCAAACTAATAATATGTATCAAGAAAGTTTAACAAGTGATT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* * *     *                *      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602 AAGTGTATTAAATCTATCAAGTGTATCAGAAAACCATAATAAGTGTATCAACAATACATAAAGTG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1 AAGTGTATTAAATCTATCAAGTGTATCAGCACATCATAACAAGTGTATCAACAATATATAAAGTG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*               *        *    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667 TATCATGCTTAGTGCATCAAGTATATTTAATTGGTTGAGTGTATCAACAATTGAGCAATTGTATC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66 TATCATGCTTAGTGCATCAAGTATATTTAATTGATTGAGTGTATCAACAGTTGAGCAAGTGTATC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732 AACAACATA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131 AACAACATA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1876741 TATTGGTGTA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Statistics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Matches: 296,  Mismatches: 32, Indels: 0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0.90            0.10        0.00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Matches are distributed among these distances: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189  296  1.00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ACGTcount</w:t>
      </w:r>
      <w:proofErr w:type="spellEnd"/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: A:0.39, C:0.13, G:0.16, T:0.32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Consensus pattern (189 </w:t>
      </w:r>
      <w:proofErr w:type="spellStart"/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bp</w:t>
      </w:r>
      <w:proofErr w:type="spellEnd"/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):   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AAGTGTATTAAATCTATCAAGTGTATCAGCACATCATAACAAGTGTATCAACAATATATAAAGTG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TATCATGCTTAGTGCATCAAGTATATTTAATTGATTGAGTGTATCAACAGTTGAGCAAGTGTATC</w:t>
      </w:r>
    </w:p>
    <w:p w:rsidR="007962F9" w:rsidRPr="007962F9" w:rsidRDefault="007962F9" w:rsidP="007962F9">
      <w:pPr>
        <w:shd w:val="clear" w:color="auto" w:fill="FBF8B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7962F9">
        <w:rPr>
          <w:rFonts w:ascii="Courier New" w:eastAsia="Times New Roman" w:hAnsi="Courier New" w:cs="Courier New"/>
          <w:color w:val="000000"/>
          <w:sz w:val="16"/>
          <w:szCs w:val="16"/>
        </w:rPr>
        <w:t>AACAACATACCAAGTGTTTCAAACTAATAATATGTATCAAGAAAGTTTAACAAGTGATT</w:t>
      </w:r>
    </w:p>
    <w:p w:rsidR="007962F9" w:rsidRDefault="007962F9">
      <w:pPr>
        <w:rPr>
          <w:sz w:val="16"/>
          <w:szCs w:val="16"/>
        </w:rPr>
      </w:pPr>
    </w:p>
    <w:p w:rsidR="007962F9" w:rsidRPr="007962F9" w:rsidRDefault="007962F9">
      <w:pPr>
        <w:rPr>
          <w:sz w:val="16"/>
          <w:szCs w:val="16"/>
        </w:rPr>
      </w:pPr>
    </w:p>
    <w:sectPr w:rsidR="007962F9" w:rsidRPr="007962F9" w:rsidSect="009315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F9"/>
    <w:rsid w:val="001537CC"/>
    <w:rsid w:val="00272DAF"/>
    <w:rsid w:val="007962F9"/>
    <w:rsid w:val="00931521"/>
    <w:rsid w:val="00982710"/>
    <w:rsid w:val="00A64209"/>
    <w:rsid w:val="00D6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E76C1"/>
  <w15:chartTrackingRefBased/>
  <w15:docId w15:val="{B5230919-AC91-7B49-BE8E-C0F9B1798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7962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7962F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1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ユーザー</cp:lastModifiedBy>
  <cp:revision>5</cp:revision>
  <dcterms:created xsi:type="dcterms:W3CDTF">2019-11-11T05:55:00Z</dcterms:created>
  <dcterms:modified xsi:type="dcterms:W3CDTF">2019-12-28T13:54:00Z</dcterms:modified>
</cp:coreProperties>
</file>